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7E4E9" w14:textId="040163C9" w:rsidR="000438A7" w:rsidRPr="007A027C" w:rsidRDefault="000438A7" w:rsidP="007A027C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A027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60597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412B90E1" w14:textId="77777777" w:rsidR="001E3DCE" w:rsidRDefault="001E3DCE" w:rsidP="007A027C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5BC3F8" w14:textId="08EACC51" w:rsidR="00937436" w:rsidRDefault="00704441" w:rsidP="007A027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ACFEF7" wp14:editId="66FAA614">
            <wp:extent cx="4734962" cy="647437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81" t="10204" r="19075" b="22794"/>
                    <a:stretch/>
                  </pic:blipFill>
                  <pic:spPr bwMode="auto">
                    <a:xfrm>
                      <a:off x="0" y="0"/>
                      <a:ext cx="4741598" cy="6483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4394AB" w14:textId="0F6D44E5" w:rsidR="0011418C" w:rsidRDefault="0011418C" w:rsidP="007A027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F8C2DB" w14:textId="77777777" w:rsidR="00641141" w:rsidRPr="007A027C" w:rsidRDefault="00641141" w:rsidP="007A027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9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1701"/>
        <w:gridCol w:w="992"/>
        <w:gridCol w:w="1418"/>
        <w:gridCol w:w="992"/>
        <w:gridCol w:w="1417"/>
        <w:gridCol w:w="993"/>
      </w:tblGrid>
      <w:tr w:rsidR="002331AE" w:rsidRPr="005758E5" w14:paraId="2A542526" w14:textId="77777777" w:rsidTr="00803AC0">
        <w:tc>
          <w:tcPr>
            <w:tcW w:w="11194" w:type="dxa"/>
            <w:gridSpan w:val="9"/>
          </w:tcPr>
          <w:p w14:paraId="2D04C05B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331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pplementary Table S1</w:t>
            </w:r>
            <w:r w:rsidRPr="00233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stimated life-space trajectories (N=541)</w:t>
            </w:r>
          </w:p>
        </w:tc>
      </w:tr>
      <w:tr w:rsidR="002331AE" w:rsidRPr="005758E5" w14:paraId="6053A400" w14:textId="77777777" w:rsidTr="00803AC0">
        <w:tc>
          <w:tcPr>
            <w:tcW w:w="1271" w:type="dxa"/>
            <w:vMerge w:val="restart"/>
          </w:tcPr>
          <w:p w14:paraId="7921DE38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570C1F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410" w:type="dxa"/>
            <w:gridSpan w:val="2"/>
          </w:tcPr>
          <w:p w14:paraId="5D78CBD0" w14:textId="77777777" w:rsidR="002331AE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oup </w:t>
            </w: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</w:p>
          <w:p w14:paraId="7E2FE07F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9, 3.5%)</w:t>
            </w:r>
          </w:p>
        </w:tc>
        <w:tc>
          <w:tcPr>
            <w:tcW w:w="2693" w:type="dxa"/>
            <w:gridSpan w:val="2"/>
          </w:tcPr>
          <w:p w14:paraId="0DC46499" w14:textId="77777777" w:rsidR="002331AE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oup </w:t>
            </w: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253E9D2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90, 72.1%)</w:t>
            </w:r>
          </w:p>
        </w:tc>
        <w:tc>
          <w:tcPr>
            <w:tcW w:w="2410" w:type="dxa"/>
            <w:gridSpan w:val="2"/>
          </w:tcPr>
          <w:p w14:paraId="283DE586" w14:textId="77777777" w:rsidR="002331AE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oup </w:t>
            </w: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99AFD0D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6, 10.4%)</w:t>
            </w:r>
          </w:p>
        </w:tc>
        <w:tc>
          <w:tcPr>
            <w:tcW w:w="2410" w:type="dxa"/>
            <w:gridSpan w:val="2"/>
          </w:tcPr>
          <w:p w14:paraId="79EABE7A" w14:textId="77777777" w:rsidR="002331AE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oup </w:t>
            </w: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D9A3798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76, 14.0%)</w:t>
            </w:r>
          </w:p>
        </w:tc>
      </w:tr>
      <w:tr w:rsidR="002331AE" w:rsidRPr="005758E5" w14:paraId="5AF4A0C0" w14:textId="77777777" w:rsidTr="00803AC0">
        <w:tc>
          <w:tcPr>
            <w:tcW w:w="1271" w:type="dxa"/>
            <w:vMerge/>
          </w:tcPr>
          <w:p w14:paraId="03C76F6B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50A0010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r.coeff</w:t>
            </w:r>
            <w:proofErr w:type="spellEnd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(SE)</w:t>
            </w:r>
          </w:p>
        </w:tc>
        <w:tc>
          <w:tcPr>
            <w:tcW w:w="992" w:type="dxa"/>
          </w:tcPr>
          <w:p w14:paraId="3BB13563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</w:tcPr>
          <w:p w14:paraId="1859ED0F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r.coeff</w:t>
            </w:r>
            <w:proofErr w:type="spellEnd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(SE)</w:t>
            </w:r>
          </w:p>
        </w:tc>
        <w:tc>
          <w:tcPr>
            <w:tcW w:w="992" w:type="dxa"/>
          </w:tcPr>
          <w:p w14:paraId="4CE826F9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</w:tcPr>
          <w:p w14:paraId="012C0616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r.coeff</w:t>
            </w:r>
            <w:proofErr w:type="spellEnd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(SE)</w:t>
            </w:r>
          </w:p>
        </w:tc>
        <w:tc>
          <w:tcPr>
            <w:tcW w:w="992" w:type="dxa"/>
          </w:tcPr>
          <w:p w14:paraId="10F2357D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7" w:type="dxa"/>
          </w:tcPr>
          <w:p w14:paraId="36FAB86E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r.coeff</w:t>
            </w:r>
            <w:proofErr w:type="spellEnd"/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(SE)</w:t>
            </w:r>
          </w:p>
        </w:tc>
        <w:tc>
          <w:tcPr>
            <w:tcW w:w="993" w:type="dxa"/>
          </w:tcPr>
          <w:p w14:paraId="4B8225E5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2331AE" w:rsidRPr="005758E5" w14:paraId="56E6ECAF" w14:textId="77777777" w:rsidTr="00803AC0">
        <w:tc>
          <w:tcPr>
            <w:tcW w:w="1271" w:type="dxa"/>
          </w:tcPr>
          <w:p w14:paraId="75C7C86D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</w:tcPr>
          <w:p w14:paraId="0C610645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2 (2.56)</w:t>
            </w:r>
          </w:p>
        </w:tc>
        <w:tc>
          <w:tcPr>
            <w:tcW w:w="992" w:type="dxa"/>
          </w:tcPr>
          <w:p w14:paraId="013A4489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3363E97A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2 (0.72)</w:t>
            </w:r>
          </w:p>
        </w:tc>
        <w:tc>
          <w:tcPr>
            <w:tcW w:w="992" w:type="dxa"/>
          </w:tcPr>
          <w:p w14:paraId="1B00BF85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06C01A43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9 (3.35)</w:t>
            </w:r>
          </w:p>
        </w:tc>
        <w:tc>
          <w:tcPr>
            <w:tcW w:w="992" w:type="dxa"/>
          </w:tcPr>
          <w:p w14:paraId="12BC3C5F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5A64B0EF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8 (1.90)</w:t>
            </w:r>
          </w:p>
        </w:tc>
        <w:tc>
          <w:tcPr>
            <w:tcW w:w="993" w:type="dxa"/>
          </w:tcPr>
          <w:p w14:paraId="63E4ADA8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31AE" w:rsidRPr="005758E5" w14:paraId="6AFB3AC8" w14:textId="77777777" w:rsidTr="00803AC0">
        <w:tc>
          <w:tcPr>
            <w:tcW w:w="1271" w:type="dxa"/>
          </w:tcPr>
          <w:p w14:paraId="7412C991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18" w:type="dxa"/>
          </w:tcPr>
          <w:p w14:paraId="0FCBB145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 (0.12)</w:t>
            </w:r>
          </w:p>
        </w:tc>
        <w:tc>
          <w:tcPr>
            <w:tcW w:w="992" w:type="dxa"/>
          </w:tcPr>
          <w:p w14:paraId="145C65A2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37B3A8DB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10)</w:t>
            </w:r>
          </w:p>
        </w:tc>
        <w:tc>
          <w:tcPr>
            <w:tcW w:w="992" w:type="dxa"/>
          </w:tcPr>
          <w:p w14:paraId="0261AB76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18" w:type="dxa"/>
          </w:tcPr>
          <w:p w14:paraId="77FB6F6F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7 (0.33)</w:t>
            </w:r>
          </w:p>
        </w:tc>
        <w:tc>
          <w:tcPr>
            <w:tcW w:w="992" w:type="dxa"/>
          </w:tcPr>
          <w:p w14:paraId="03EEDD8E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7DB64E19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21)</w:t>
            </w:r>
          </w:p>
        </w:tc>
        <w:tc>
          <w:tcPr>
            <w:tcW w:w="993" w:type="dxa"/>
          </w:tcPr>
          <w:p w14:paraId="55DF1A27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31AE" w:rsidRPr="005758E5" w14:paraId="2DB6731F" w14:textId="77777777" w:rsidTr="00803AC0">
        <w:tc>
          <w:tcPr>
            <w:tcW w:w="1271" w:type="dxa"/>
          </w:tcPr>
          <w:p w14:paraId="430B0B15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18" w:type="dxa"/>
          </w:tcPr>
          <w:p w14:paraId="19B50B5C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1817D05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FA61649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 (0.003)</w:t>
            </w:r>
          </w:p>
        </w:tc>
        <w:tc>
          <w:tcPr>
            <w:tcW w:w="992" w:type="dxa"/>
          </w:tcPr>
          <w:p w14:paraId="51B1D6D2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8" w:type="dxa"/>
          </w:tcPr>
          <w:p w14:paraId="2E8B0A23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008)</w:t>
            </w:r>
          </w:p>
        </w:tc>
        <w:tc>
          <w:tcPr>
            <w:tcW w:w="992" w:type="dxa"/>
          </w:tcPr>
          <w:p w14:paraId="27109E02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17" w:type="dxa"/>
          </w:tcPr>
          <w:p w14:paraId="438A7C88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0.005)</w:t>
            </w:r>
          </w:p>
        </w:tc>
        <w:tc>
          <w:tcPr>
            <w:tcW w:w="993" w:type="dxa"/>
          </w:tcPr>
          <w:p w14:paraId="32D84406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31AE" w:rsidRPr="005758E5" w14:paraId="5E8B4AC0" w14:textId="77777777" w:rsidTr="00803AC0">
        <w:tc>
          <w:tcPr>
            <w:tcW w:w="1271" w:type="dxa"/>
          </w:tcPr>
          <w:p w14:paraId="4B6B370A" w14:textId="77777777" w:rsidR="002331AE" w:rsidRPr="005758E5" w:rsidRDefault="002331AE" w:rsidP="00803A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-group probability</w:t>
            </w:r>
          </w:p>
        </w:tc>
        <w:tc>
          <w:tcPr>
            <w:tcW w:w="2410" w:type="dxa"/>
            <w:gridSpan w:val="2"/>
          </w:tcPr>
          <w:p w14:paraId="6B2B5F1C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693" w:type="dxa"/>
            <w:gridSpan w:val="2"/>
          </w:tcPr>
          <w:p w14:paraId="79ECA543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410" w:type="dxa"/>
            <w:gridSpan w:val="2"/>
          </w:tcPr>
          <w:p w14:paraId="068CF15B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410" w:type="dxa"/>
            <w:gridSpan w:val="2"/>
          </w:tcPr>
          <w:p w14:paraId="6813E6D4" w14:textId="77777777" w:rsidR="002331AE" w:rsidRPr="005758E5" w:rsidRDefault="002331AE" w:rsidP="00803A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</w:tbl>
    <w:p w14:paraId="2C79B1B9" w14:textId="77777777" w:rsidR="007D5E60" w:rsidRPr="00C54EBE" w:rsidRDefault="007D5E60" w:rsidP="007A027C">
      <w:pPr>
        <w:pStyle w:val="NoSpacing"/>
      </w:pPr>
    </w:p>
    <w:p w14:paraId="6F5C7E32" w14:textId="77777777" w:rsidR="002331AE" w:rsidRPr="002331AE" w:rsidRDefault="002331AE" w:rsidP="00292EE0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562"/>
        <w:gridCol w:w="2823"/>
        <w:gridCol w:w="1145"/>
        <w:gridCol w:w="1276"/>
        <w:gridCol w:w="1277"/>
        <w:gridCol w:w="1276"/>
        <w:gridCol w:w="1417"/>
        <w:gridCol w:w="1276"/>
      </w:tblGrid>
      <w:tr w:rsidR="005B452A" w:rsidRPr="005758E5" w14:paraId="5B5E7924" w14:textId="77777777" w:rsidTr="00223F28">
        <w:trPr>
          <w:trHeight w:val="273"/>
        </w:trPr>
        <w:tc>
          <w:tcPr>
            <w:tcW w:w="11052" w:type="dxa"/>
            <w:gridSpan w:val="8"/>
          </w:tcPr>
          <w:p w14:paraId="621BB0E7" w14:textId="71B77B82" w:rsidR="005B452A" w:rsidRDefault="005B452A" w:rsidP="005B452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2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292EE0">
              <w:rPr>
                <w:rFonts w:ascii="Times New Roman" w:hAnsi="Times New Roman" w:cs="Times New Roman"/>
                <w:sz w:val="24"/>
                <w:szCs w:val="24"/>
              </w:rPr>
              <w:t xml:space="preserve"> Nursing Home Life-Space Diameter (NHLSD) score ranges</w:t>
            </w:r>
          </w:p>
        </w:tc>
      </w:tr>
      <w:tr w:rsidR="00241DAA" w:rsidRPr="005758E5" w14:paraId="76B77FDE" w14:textId="77777777" w:rsidTr="00292EE0">
        <w:trPr>
          <w:trHeight w:val="273"/>
        </w:trPr>
        <w:tc>
          <w:tcPr>
            <w:tcW w:w="562" w:type="dxa"/>
          </w:tcPr>
          <w:p w14:paraId="502D65A9" w14:textId="77777777" w:rsidR="00241DAA" w:rsidRPr="00712D87" w:rsidRDefault="00241DAA" w:rsidP="00292EE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0" w:type="dxa"/>
            <w:gridSpan w:val="7"/>
          </w:tcPr>
          <w:p w14:paraId="78A1EABE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QUENCY</w:t>
            </w:r>
          </w:p>
        </w:tc>
      </w:tr>
      <w:tr w:rsidR="00241DAA" w:rsidRPr="005758E5" w14:paraId="5135E651" w14:textId="77777777" w:rsidTr="00292EE0">
        <w:trPr>
          <w:trHeight w:val="562"/>
        </w:trPr>
        <w:tc>
          <w:tcPr>
            <w:tcW w:w="562" w:type="dxa"/>
            <w:vMerge w:val="restart"/>
          </w:tcPr>
          <w:p w14:paraId="78B169CC" w14:textId="77777777" w:rsidR="00241DAA" w:rsidRPr="001301A6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0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</w:p>
          <w:p w14:paraId="4934A494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</w:p>
          <w:p w14:paraId="039AAA25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  <w:p w14:paraId="5F7E01E4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  <w:p w14:paraId="001B675E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  <w:p w14:paraId="365924F7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  <w:p w14:paraId="14EBEAD5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  <w:p w14:paraId="399C99BD" w14:textId="77777777" w:rsidR="00241DAA" w:rsidRPr="00EE6544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2823" w:type="dxa"/>
          </w:tcPr>
          <w:p w14:paraId="47C2AF84" w14:textId="77777777" w:rsidR="00241DAA" w:rsidRPr="00712D87" w:rsidRDefault="00241DAA" w:rsidP="00292E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5" w:type="dxa"/>
          </w:tcPr>
          <w:p w14:paraId="12D43C37" w14:textId="77777777" w:rsidR="00241DAA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ver</w:t>
            </w:r>
          </w:p>
          <w:p w14:paraId="7316B49D" w14:textId="77777777" w:rsidR="00241DAA" w:rsidRPr="007B76A8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91BD270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ss than week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7" w:type="dxa"/>
          </w:tcPr>
          <w:p w14:paraId="4B64DFA3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least week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7E45EF5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2 times a wee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0F1BC8AE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 – 3 times a da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7EE6F70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3 times a da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241DAA" w:rsidRPr="005758E5" w14:paraId="2296D50D" w14:textId="77777777" w:rsidTr="00292EE0">
        <w:tc>
          <w:tcPr>
            <w:tcW w:w="562" w:type="dxa"/>
            <w:vMerge/>
          </w:tcPr>
          <w:p w14:paraId="1BD187F8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23" w:type="dxa"/>
          </w:tcPr>
          <w:p w14:paraId="505A0711" w14:textId="77777777" w:rsidR="00241DAA" w:rsidRPr="00EE6544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 the resident’s roo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C6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)</w:t>
            </w:r>
          </w:p>
        </w:tc>
        <w:tc>
          <w:tcPr>
            <w:tcW w:w="1145" w:type="dxa"/>
          </w:tcPr>
          <w:p w14:paraId="28CDE614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7E004B01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1.99</w:t>
            </w:r>
          </w:p>
        </w:tc>
        <w:tc>
          <w:tcPr>
            <w:tcW w:w="1277" w:type="dxa"/>
          </w:tcPr>
          <w:p w14:paraId="6C4A58FA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–2.99</w:t>
            </w:r>
          </w:p>
        </w:tc>
        <w:tc>
          <w:tcPr>
            <w:tcW w:w="1276" w:type="dxa"/>
          </w:tcPr>
          <w:p w14:paraId="7B445325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–3.99</w:t>
            </w:r>
          </w:p>
        </w:tc>
        <w:tc>
          <w:tcPr>
            <w:tcW w:w="1417" w:type="dxa"/>
          </w:tcPr>
          <w:p w14:paraId="0736BB0A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–4.99</w:t>
            </w:r>
          </w:p>
        </w:tc>
        <w:tc>
          <w:tcPr>
            <w:tcW w:w="1276" w:type="dxa"/>
          </w:tcPr>
          <w:p w14:paraId="59B22734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41DAA" w:rsidRPr="005758E5" w14:paraId="6B5780BC" w14:textId="77777777" w:rsidTr="00292EE0">
        <w:tc>
          <w:tcPr>
            <w:tcW w:w="562" w:type="dxa"/>
            <w:vMerge/>
          </w:tcPr>
          <w:p w14:paraId="0F78216D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23" w:type="dxa"/>
          </w:tcPr>
          <w:p w14:paraId="0EA713F0" w14:textId="77777777" w:rsidR="00241DAA" w:rsidRPr="00EE6544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 the uni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C6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)</w:t>
            </w:r>
          </w:p>
        </w:tc>
        <w:tc>
          <w:tcPr>
            <w:tcW w:w="1145" w:type="dxa"/>
          </w:tcPr>
          <w:p w14:paraId="3AB4A0A6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–6.99</w:t>
            </w:r>
          </w:p>
        </w:tc>
        <w:tc>
          <w:tcPr>
            <w:tcW w:w="1276" w:type="dxa"/>
          </w:tcPr>
          <w:p w14:paraId="3E83DE91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–8.99</w:t>
            </w:r>
          </w:p>
        </w:tc>
        <w:tc>
          <w:tcPr>
            <w:tcW w:w="1277" w:type="dxa"/>
          </w:tcPr>
          <w:p w14:paraId="63FE277B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–10.99</w:t>
            </w:r>
          </w:p>
        </w:tc>
        <w:tc>
          <w:tcPr>
            <w:tcW w:w="1276" w:type="dxa"/>
          </w:tcPr>
          <w:p w14:paraId="283D8C7A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–12.99</w:t>
            </w:r>
          </w:p>
        </w:tc>
        <w:tc>
          <w:tcPr>
            <w:tcW w:w="1417" w:type="dxa"/>
          </w:tcPr>
          <w:p w14:paraId="5C42E249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–14.99</w:t>
            </w:r>
          </w:p>
        </w:tc>
        <w:tc>
          <w:tcPr>
            <w:tcW w:w="1276" w:type="dxa"/>
          </w:tcPr>
          <w:p w14:paraId="0CEFECAE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241DAA" w:rsidRPr="005758E5" w14:paraId="55688DA3" w14:textId="77777777" w:rsidTr="00292EE0">
        <w:tc>
          <w:tcPr>
            <w:tcW w:w="562" w:type="dxa"/>
            <w:vMerge/>
          </w:tcPr>
          <w:p w14:paraId="16F2AEFA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23" w:type="dxa"/>
          </w:tcPr>
          <w:p w14:paraId="772F57E7" w14:textId="77777777" w:rsidR="00241DAA" w:rsidRPr="00EE6544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utside the </w:t>
            </w:r>
            <w:r w:rsidRPr="00CC6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t (3)</w:t>
            </w:r>
          </w:p>
        </w:tc>
        <w:tc>
          <w:tcPr>
            <w:tcW w:w="1145" w:type="dxa"/>
          </w:tcPr>
          <w:p w14:paraId="6E4C23C3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–17.99</w:t>
            </w:r>
          </w:p>
        </w:tc>
        <w:tc>
          <w:tcPr>
            <w:tcW w:w="1276" w:type="dxa"/>
          </w:tcPr>
          <w:p w14:paraId="7A04F0F0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–20.99</w:t>
            </w:r>
          </w:p>
        </w:tc>
        <w:tc>
          <w:tcPr>
            <w:tcW w:w="1277" w:type="dxa"/>
          </w:tcPr>
          <w:p w14:paraId="2A9C2631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–23.99</w:t>
            </w:r>
          </w:p>
        </w:tc>
        <w:tc>
          <w:tcPr>
            <w:tcW w:w="1276" w:type="dxa"/>
          </w:tcPr>
          <w:p w14:paraId="4371FB25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–26.99</w:t>
            </w:r>
          </w:p>
        </w:tc>
        <w:tc>
          <w:tcPr>
            <w:tcW w:w="1417" w:type="dxa"/>
          </w:tcPr>
          <w:p w14:paraId="06BC9003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–29.99</w:t>
            </w:r>
          </w:p>
        </w:tc>
        <w:tc>
          <w:tcPr>
            <w:tcW w:w="1276" w:type="dxa"/>
          </w:tcPr>
          <w:p w14:paraId="0AED8734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241DAA" w:rsidRPr="005758E5" w14:paraId="139A0195" w14:textId="77777777" w:rsidTr="00292EE0">
        <w:tc>
          <w:tcPr>
            <w:tcW w:w="562" w:type="dxa"/>
            <w:vMerge/>
          </w:tcPr>
          <w:p w14:paraId="270E8573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23" w:type="dxa"/>
          </w:tcPr>
          <w:p w14:paraId="73226172" w14:textId="77777777" w:rsidR="00241DAA" w:rsidRPr="00EE6544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utside </w:t>
            </w:r>
            <w:r w:rsidRPr="00CC6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facility (4)</w:t>
            </w:r>
          </w:p>
        </w:tc>
        <w:tc>
          <w:tcPr>
            <w:tcW w:w="1145" w:type="dxa"/>
          </w:tcPr>
          <w:p w14:paraId="090135FF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–33.99</w:t>
            </w:r>
          </w:p>
        </w:tc>
        <w:tc>
          <w:tcPr>
            <w:tcW w:w="1276" w:type="dxa"/>
          </w:tcPr>
          <w:p w14:paraId="0E813A8D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–37.99</w:t>
            </w:r>
          </w:p>
        </w:tc>
        <w:tc>
          <w:tcPr>
            <w:tcW w:w="1277" w:type="dxa"/>
          </w:tcPr>
          <w:p w14:paraId="0EAFEE92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–41.99</w:t>
            </w:r>
          </w:p>
        </w:tc>
        <w:tc>
          <w:tcPr>
            <w:tcW w:w="1276" w:type="dxa"/>
          </w:tcPr>
          <w:p w14:paraId="0E600520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–45.99</w:t>
            </w:r>
          </w:p>
        </w:tc>
        <w:tc>
          <w:tcPr>
            <w:tcW w:w="1417" w:type="dxa"/>
          </w:tcPr>
          <w:p w14:paraId="14B144F0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–49.99</w:t>
            </w:r>
          </w:p>
        </w:tc>
        <w:tc>
          <w:tcPr>
            <w:tcW w:w="1276" w:type="dxa"/>
          </w:tcPr>
          <w:p w14:paraId="6FAE7A62" w14:textId="77777777" w:rsidR="00241DAA" w:rsidRPr="00712D87" w:rsidRDefault="00241DAA" w:rsidP="00292E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241DAA" w:rsidRPr="00CE3AF4" w14:paraId="00F3CFF3" w14:textId="77777777" w:rsidTr="00292EE0">
        <w:tc>
          <w:tcPr>
            <w:tcW w:w="11052" w:type="dxa"/>
            <w:gridSpan w:val="8"/>
          </w:tcPr>
          <w:p w14:paraId="163B6DE6" w14:textId="77777777" w:rsidR="00241DAA" w:rsidRPr="00712D87" w:rsidRDefault="00241DAA" w:rsidP="00292E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site score=</w:t>
            </w: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</w:t>
            </w:r>
            <w:r w:rsidRPr="00837D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meter 1 × frequency 1</w:t>
            </w: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2(</w:t>
            </w:r>
            <w:r w:rsidRPr="00837D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meter 2 × frequency 2</w:t>
            </w: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3(</w:t>
            </w:r>
            <w:r w:rsidRPr="00837D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meter 3 ×</w:t>
            </w: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7D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requency 3</w:t>
            </w: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4(</w:t>
            </w:r>
            <w:r w:rsidRPr="00837D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meter 4 × frequency 4</w:t>
            </w:r>
            <w:r w:rsidRPr="00712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247D4404" w14:textId="77777777" w:rsidR="00292EE0" w:rsidRDefault="00292EE0" w:rsidP="00292EE0">
      <w:pPr>
        <w:pStyle w:val="NoSpacing"/>
      </w:pPr>
    </w:p>
    <w:p w14:paraId="74A723C5" w14:textId="77777777" w:rsidR="00292EE0" w:rsidRPr="00292EE0" w:rsidRDefault="00292EE0" w:rsidP="00292EE0">
      <w:pPr>
        <w:pStyle w:val="NoSpacing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142B7F" w14:textId="25465408" w:rsidR="000438A7" w:rsidRPr="00292EE0" w:rsidRDefault="000438A7" w:rsidP="00292EE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A5D094" w14:textId="77777777" w:rsidR="00CA495B" w:rsidRPr="000438A7" w:rsidRDefault="00CA495B" w:rsidP="000438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A495B" w:rsidRPr="000438A7" w:rsidSect="00292E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A7"/>
    <w:rsid w:val="0000784F"/>
    <w:rsid w:val="000438A7"/>
    <w:rsid w:val="0011418C"/>
    <w:rsid w:val="001E3DCE"/>
    <w:rsid w:val="001E5495"/>
    <w:rsid w:val="002331AE"/>
    <w:rsid w:val="00241DAA"/>
    <w:rsid w:val="00292EE0"/>
    <w:rsid w:val="002C6B95"/>
    <w:rsid w:val="00314F34"/>
    <w:rsid w:val="004164BC"/>
    <w:rsid w:val="00433564"/>
    <w:rsid w:val="004A127A"/>
    <w:rsid w:val="00523F63"/>
    <w:rsid w:val="0054761E"/>
    <w:rsid w:val="005B452A"/>
    <w:rsid w:val="005C635B"/>
    <w:rsid w:val="005C759C"/>
    <w:rsid w:val="00641141"/>
    <w:rsid w:val="00704441"/>
    <w:rsid w:val="007A027C"/>
    <w:rsid w:val="007D5E60"/>
    <w:rsid w:val="00823B5B"/>
    <w:rsid w:val="00853842"/>
    <w:rsid w:val="008A4E58"/>
    <w:rsid w:val="00937436"/>
    <w:rsid w:val="00960597"/>
    <w:rsid w:val="00985110"/>
    <w:rsid w:val="009C0EE5"/>
    <w:rsid w:val="00A271EE"/>
    <w:rsid w:val="00A679FD"/>
    <w:rsid w:val="00B77BB1"/>
    <w:rsid w:val="00C232BE"/>
    <w:rsid w:val="00C34D69"/>
    <w:rsid w:val="00C42304"/>
    <w:rsid w:val="00C866CC"/>
    <w:rsid w:val="00CA495B"/>
    <w:rsid w:val="00CF4F91"/>
    <w:rsid w:val="00E044FE"/>
    <w:rsid w:val="00F5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1F88B5"/>
  <w15:chartTrackingRefBased/>
  <w15:docId w15:val="{DF006C9D-67C3-41C5-ABB3-CDAE11E13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8A7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438A7"/>
    <w:pPr>
      <w:spacing w:after="0" w:line="240" w:lineRule="auto"/>
    </w:pPr>
  </w:style>
  <w:style w:type="paragraph" w:customStyle="1" w:styleId="Default">
    <w:name w:val="Default"/>
    <w:uiPriority w:val="99"/>
    <w:rsid w:val="000438A7"/>
    <w:pPr>
      <w:widowControl w:val="0"/>
      <w:autoSpaceDE w:val="0"/>
      <w:autoSpaceDN w:val="0"/>
      <w:adjustRightInd w:val="0"/>
      <w:spacing w:after="0" w:line="240" w:lineRule="auto"/>
    </w:pPr>
    <w:rPr>
      <w:rFonts w:ascii="LUQTB P+ Times" w:eastAsia="MS Mincho" w:hAnsi="LUQTB P+ Times" w:cs="LUQTB P+ Times"/>
      <w:color w:val="000000"/>
      <w:sz w:val="24"/>
      <w:szCs w:val="24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41DAA"/>
  </w:style>
  <w:style w:type="table" w:styleId="TableGrid">
    <w:name w:val="Table Grid"/>
    <w:basedOn w:val="TableNormal"/>
    <w:uiPriority w:val="59"/>
    <w:rsid w:val="00241DA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8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84F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84F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verdrup</dc:creator>
  <cp:keywords/>
  <dc:description/>
  <cp:lastModifiedBy>karen.sverdrup@gmail.com</cp:lastModifiedBy>
  <cp:revision>47</cp:revision>
  <dcterms:created xsi:type="dcterms:W3CDTF">2020-11-02T18:40:00Z</dcterms:created>
  <dcterms:modified xsi:type="dcterms:W3CDTF">2021-05-08T16:49:00Z</dcterms:modified>
</cp:coreProperties>
</file>